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878B6" w:rsidRDefault="003878B6"/>
    <w:p w:rsidR="003878B6" w:rsidRDefault="003878B6"/>
    <w:tbl>
      <w:tblPr>
        <w:tblW w:w="10721" w:type="dxa"/>
        <w:tblLook w:val="04A0" w:firstRow="1" w:lastRow="0" w:firstColumn="1" w:lastColumn="0" w:noHBand="0" w:noVBand="1"/>
      </w:tblPr>
      <w:tblGrid>
        <w:gridCol w:w="960"/>
        <w:gridCol w:w="1072"/>
        <w:gridCol w:w="848"/>
        <w:gridCol w:w="239"/>
        <w:gridCol w:w="721"/>
        <w:gridCol w:w="1163"/>
        <w:gridCol w:w="384"/>
        <w:gridCol w:w="779"/>
        <w:gridCol w:w="222"/>
        <w:gridCol w:w="1047"/>
        <w:gridCol w:w="1163"/>
        <w:gridCol w:w="1163"/>
        <w:gridCol w:w="960"/>
      </w:tblGrid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2 Table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IZES OF PRESCAPULAR </w:t>
            </w:r>
            <w:proofErr w:type="gramStart"/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YNODES</w:t>
            </w:r>
            <w:r w:rsidR="00204B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[</w:t>
            </w:r>
            <w:proofErr w:type="gramEnd"/>
            <w:r w:rsidR="00204B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m]</w:t>
            </w: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CAL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lf ID</w:t>
            </w:r>
          </w:p>
        </w:tc>
        <w:tc>
          <w:tcPr>
            <w:tcW w:w="4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fore stimulation with TLR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fter stimulation with TL7</w:t>
            </w:r>
          </w:p>
        </w:tc>
      </w:tr>
      <w:tr w:rsidR="003878B6" w:rsidRPr="003878B6" w:rsidTr="00204B0A">
        <w:trPr>
          <w:trHeight w:val="312"/>
        </w:trPr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4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NS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2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6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.4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4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.8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37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9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12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7.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9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.8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78B6" w:rsidRPr="003878B6" w:rsidTr="00204B0A">
        <w:trPr>
          <w:trHeight w:val="312"/>
        </w:trPr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xperimen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5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.5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8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.2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887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7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7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.5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.9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NS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.7</w:t>
            </w:r>
          </w:p>
        </w:tc>
      </w:tr>
      <w:tr w:rsidR="003878B6" w:rsidRPr="003878B6" w:rsidTr="0088720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887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.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3878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 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88720B" w:rsidP="008872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3878B6"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4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.2</w:t>
            </w:r>
          </w:p>
        </w:tc>
      </w:tr>
      <w:tr w:rsidR="003878B6" w:rsidRPr="003878B6" w:rsidTr="00204B0A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6" w:rsidRPr="003878B6" w:rsidRDefault="003878B6" w:rsidP="003878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.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5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B6" w:rsidRPr="003878B6" w:rsidRDefault="003878B6" w:rsidP="003878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878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.2</w:t>
            </w:r>
          </w:p>
        </w:tc>
      </w:tr>
    </w:tbl>
    <w:p w:rsidR="003878B6" w:rsidRDefault="003878B6"/>
    <w:sectPr w:rsidR="00387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B6"/>
    <w:rsid w:val="000A0F5B"/>
    <w:rsid w:val="00204B0A"/>
    <w:rsid w:val="003878B6"/>
    <w:rsid w:val="005D4B50"/>
    <w:rsid w:val="0088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DBC29"/>
  <w15:chartTrackingRefBased/>
  <w15:docId w15:val="{2E64F163-7D0C-4482-9ACB-7D39A8F4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77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6-14T15:29:00Z</dcterms:created>
  <dcterms:modified xsi:type="dcterms:W3CDTF">2024-07-23T16:23:00Z</dcterms:modified>
</cp:coreProperties>
</file>